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9717B" w14:textId="77777777" w:rsidR="005B5216" w:rsidRPr="00257118" w:rsidRDefault="005B5216" w:rsidP="005B5216">
      <w:pPr>
        <w:spacing w:after="16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Additional File 1</w:t>
      </w:r>
      <w:r w:rsidRPr="00257118">
        <w:rPr>
          <w:rFonts w:ascii="Arial" w:eastAsia="Calibri" w:hAnsi="Arial" w:cs="Arial"/>
          <w:b/>
        </w:rPr>
        <w:t>. MEDLINE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8732"/>
      </w:tblGrid>
      <w:tr w:rsidR="005B5216" w:rsidRPr="0061795F" w14:paraId="6CCFCD2E" w14:textId="77777777" w:rsidTr="00A92D0D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DD33EE4" w14:textId="77777777" w:rsidR="005B5216" w:rsidRPr="00257118" w:rsidRDefault="005B5216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Line</w:t>
            </w:r>
          </w:p>
        </w:tc>
        <w:tc>
          <w:tcPr>
            <w:tcW w:w="13828" w:type="dxa"/>
            <w:tcBorders>
              <w:top w:val="single" w:sz="4" w:space="0" w:color="auto"/>
              <w:bottom w:val="single" w:sz="4" w:space="0" w:color="auto"/>
            </w:tcBorders>
          </w:tcPr>
          <w:p w14:paraId="5C20AE69" w14:textId="77777777" w:rsidR="005B5216" w:rsidRPr="00257118" w:rsidRDefault="005B5216" w:rsidP="00A92D0D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/>
                <w:sz w:val="20"/>
                <w:szCs w:val="20"/>
              </w:rPr>
              <w:t>Search terms</w:t>
            </w:r>
          </w:p>
        </w:tc>
      </w:tr>
      <w:tr w:rsidR="005B5216" w:rsidRPr="0061795F" w14:paraId="7317DA94" w14:textId="77777777" w:rsidTr="00A92D0D">
        <w:tc>
          <w:tcPr>
            <w:tcW w:w="562" w:type="dxa"/>
            <w:tcBorders>
              <w:top w:val="single" w:sz="4" w:space="0" w:color="auto"/>
            </w:tcBorders>
          </w:tcPr>
          <w:p w14:paraId="7AFF5225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3828" w:type="dxa"/>
            <w:tcBorders>
              <w:top w:val="single" w:sz="4" w:space="0" w:color="auto"/>
            </w:tcBorders>
          </w:tcPr>
          <w:p w14:paraId="2FFF6023" w14:textId="77777777" w:rsidR="005B5216" w:rsidRPr="00257118" w:rsidRDefault="005B5216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((abandon* or contradict* or refute* or refuting or reassess* or re-assess*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obsole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revers* or delist* or de-list* or disinvest* or dis-invest*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discontinu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* or dis-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continu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decommission* or de-commission*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deadopt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de-adopt* or de-implement*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deimplement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"health care' withdraw*" or (no adj benefit*)) adj5 (healthcare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technolog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device* or intervention* or health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practi?e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medical or medical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practi?e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procedur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* or drug or drugs or biotechnology*)).</w:t>
            </w:r>
            <w:proofErr w:type="spellStart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257118">
              <w:rPr>
                <w:rFonts w:ascii="Arial" w:eastAsia="Calibri" w:hAnsi="Arial" w:cs="Arial"/>
                <w:color w:val="0A0905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B5216" w:rsidRPr="0061795F" w14:paraId="2DA67516" w14:textId="77777777" w:rsidTr="00A92D0D">
        <w:tc>
          <w:tcPr>
            <w:tcW w:w="562" w:type="dxa"/>
          </w:tcPr>
          <w:p w14:paraId="752964FC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3828" w:type="dxa"/>
          </w:tcPr>
          <w:p w14:paraId="50141640" w14:textId="77777777" w:rsidR="005B5216" w:rsidRPr="00257118" w:rsidRDefault="005B5216" w:rsidP="00A92D0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sz w:val="20"/>
                <w:szCs w:val="20"/>
              </w:rPr>
              <w:t>limit 1 to English language</w:t>
            </w:r>
          </w:p>
        </w:tc>
      </w:tr>
      <w:tr w:rsidR="005B5216" w:rsidRPr="0061795F" w14:paraId="6D056F45" w14:textId="77777777" w:rsidTr="00A92D0D">
        <w:tc>
          <w:tcPr>
            <w:tcW w:w="562" w:type="dxa"/>
          </w:tcPr>
          <w:p w14:paraId="65E68CAE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3828" w:type="dxa"/>
          </w:tcPr>
          <w:p w14:paraId="58AFD82F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limit 2 to animals</w:t>
            </w:r>
          </w:p>
        </w:tc>
      </w:tr>
      <w:tr w:rsidR="005B5216" w:rsidRPr="0061795F" w14:paraId="5CC87DB8" w14:textId="77777777" w:rsidTr="00A92D0D">
        <w:tc>
          <w:tcPr>
            <w:tcW w:w="562" w:type="dxa"/>
          </w:tcPr>
          <w:p w14:paraId="048A8F00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3828" w:type="dxa"/>
          </w:tcPr>
          <w:p w14:paraId="529C99E3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Limit 2 to (animals and humans)</w:t>
            </w:r>
          </w:p>
        </w:tc>
      </w:tr>
      <w:tr w:rsidR="005B5216" w:rsidRPr="0061795F" w14:paraId="3BE5F84F" w14:textId="77777777" w:rsidTr="00A92D0D">
        <w:tc>
          <w:tcPr>
            <w:tcW w:w="562" w:type="dxa"/>
          </w:tcPr>
          <w:p w14:paraId="128BD709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3828" w:type="dxa"/>
          </w:tcPr>
          <w:p w14:paraId="19C529EC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3 not 4</w:t>
            </w:r>
          </w:p>
        </w:tc>
      </w:tr>
      <w:tr w:rsidR="005B5216" w:rsidRPr="0061795F" w14:paraId="7CE00054" w14:textId="77777777" w:rsidTr="00A92D0D">
        <w:tc>
          <w:tcPr>
            <w:tcW w:w="562" w:type="dxa"/>
          </w:tcPr>
          <w:p w14:paraId="0073C3AC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3828" w:type="dxa"/>
          </w:tcPr>
          <w:p w14:paraId="74265035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2 not 5</w:t>
            </w:r>
          </w:p>
        </w:tc>
      </w:tr>
      <w:tr w:rsidR="005B5216" w:rsidRPr="0061795F" w14:paraId="1C058AE1" w14:textId="77777777" w:rsidTr="00A92D0D">
        <w:tc>
          <w:tcPr>
            <w:tcW w:w="562" w:type="dxa"/>
          </w:tcPr>
          <w:p w14:paraId="3879A4A8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3828" w:type="dxa"/>
          </w:tcPr>
          <w:p w14:paraId="2DAE8A8A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Limit 6 to (“all infant (birth to 23 months)” or “newborn infant (birth to 1 month)” or “infant (1 to 23 months)” or “preschool child (2 to 5 years)” or “child (6 to 12 years)”)</w:t>
            </w:r>
          </w:p>
        </w:tc>
      </w:tr>
      <w:tr w:rsidR="005B5216" w:rsidRPr="0061795F" w14:paraId="3A991151" w14:textId="77777777" w:rsidTr="00A92D0D">
        <w:tc>
          <w:tcPr>
            <w:tcW w:w="562" w:type="dxa"/>
            <w:tcBorders>
              <w:bottom w:val="single" w:sz="4" w:space="0" w:color="auto"/>
            </w:tcBorders>
          </w:tcPr>
          <w:p w14:paraId="1BAD9CCD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3828" w:type="dxa"/>
            <w:tcBorders>
              <w:bottom w:val="single" w:sz="4" w:space="0" w:color="auto"/>
            </w:tcBorders>
          </w:tcPr>
          <w:p w14:paraId="6E652DC0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6 not 7</w:t>
            </w:r>
          </w:p>
        </w:tc>
      </w:tr>
      <w:tr w:rsidR="005B5216" w:rsidRPr="0061795F" w14:paraId="247ADB5B" w14:textId="77777777" w:rsidTr="00A92D0D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D3A1FED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3828" w:type="dxa"/>
            <w:tcBorders>
              <w:top w:val="single" w:sz="4" w:space="0" w:color="auto"/>
              <w:bottom w:val="single" w:sz="4" w:space="0" w:color="auto"/>
            </w:tcBorders>
          </w:tcPr>
          <w:p w14:paraId="59E79638" w14:textId="77777777" w:rsidR="005B5216" w:rsidRPr="00257118" w:rsidRDefault="005B5216" w:rsidP="00A92D0D">
            <w:pPr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 xml:space="preserve">Limit 8 to </w:t>
            </w:r>
            <w:proofErr w:type="spellStart"/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yr</w:t>
            </w:r>
            <w:proofErr w:type="spellEnd"/>
            <w:r w:rsidRPr="00257118">
              <w:rPr>
                <w:rFonts w:ascii="Arial" w:eastAsia="Calibri" w:hAnsi="Arial" w:cs="Arial"/>
                <w:bCs/>
                <w:sz w:val="20"/>
                <w:szCs w:val="20"/>
              </w:rPr>
              <w:t>=”1990-Current”</w:t>
            </w:r>
          </w:p>
        </w:tc>
      </w:tr>
    </w:tbl>
    <w:p w14:paraId="183DF2F3" w14:textId="77777777" w:rsidR="005B5216" w:rsidRDefault="005B5216" w:rsidP="005B5216"/>
    <w:p w14:paraId="6EFCFB28" w14:textId="77777777" w:rsidR="00F52536" w:rsidRDefault="00F52536"/>
    <w:sectPr w:rsidR="00F525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216"/>
    <w:rsid w:val="005B5216"/>
    <w:rsid w:val="00F5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3D36B"/>
  <w15:chartTrackingRefBased/>
  <w15:docId w15:val="{FB3B1937-BD5C-D944-BE7F-65F448AE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21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mes Niven</dc:creator>
  <cp:keywords/>
  <dc:description/>
  <cp:lastModifiedBy>Daniel James Niven</cp:lastModifiedBy>
  <cp:revision>1</cp:revision>
  <dcterms:created xsi:type="dcterms:W3CDTF">2021-10-26T20:27:00Z</dcterms:created>
  <dcterms:modified xsi:type="dcterms:W3CDTF">2021-10-26T20:28:00Z</dcterms:modified>
</cp:coreProperties>
</file>